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47B6F" w14:textId="2E73C254" w:rsidR="00840B05" w:rsidRDefault="00840B05" w:rsidP="00840B05">
      <w:bookmarkStart w:id="0" w:name="_Hlk109050255"/>
      <w:r>
        <w:t xml:space="preserve">Supplementary </w:t>
      </w:r>
      <w:r>
        <w:t>Table 2</w:t>
      </w:r>
      <w:r w:rsidRPr="00310D88">
        <w:t xml:space="preserve">: Outputs from the generalized linear mixed effect model </w:t>
      </w:r>
      <w:bookmarkStart w:id="1" w:name="_Hlk100325726"/>
      <w:r w:rsidRPr="00310D88">
        <w:t xml:space="preserve">explaining the effects month, </w:t>
      </w:r>
      <w:proofErr w:type="gramStart"/>
      <w:r w:rsidRPr="00310D88">
        <w:t>host</w:t>
      </w:r>
      <w:proofErr w:type="gramEnd"/>
      <w:r w:rsidRPr="00310D88">
        <w:t xml:space="preserve"> and year on the number of </w:t>
      </w:r>
      <w:r w:rsidRPr="00310D88">
        <w:rPr>
          <w:i/>
          <w:iCs/>
        </w:rPr>
        <w:t xml:space="preserve">I. ricinus </w:t>
      </w:r>
      <w:r w:rsidRPr="00310D88">
        <w:t xml:space="preserve">records submitted through the TSS </w:t>
      </w:r>
      <w:bookmarkEnd w:id="1"/>
      <w:r w:rsidRPr="00310D88">
        <w:t>in 2010-2016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134"/>
        <w:gridCol w:w="1134"/>
        <w:gridCol w:w="1134"/>
        <w:gridCol w:w="1149"/>
        <w:gridCol w:w="1351"/>
      </w:tblGrid>
      <w:tr w:rsidR="00840B05" w14:paraId="319E4D2B" w14:textId="77777777" w:rsidTr="00476B72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6E901701" w14:textId="77777777" w:rsidR="00840B05" w:rsidRDefault="00840B05" w:rsidP="00476B72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8CF7EB8" w14:textId="77777777" w:rsidR="00840B05" w:rsidRDefault="00840B05" w:rsidP="00476B72">
            <w: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B3D2E56" w14:textId="77777777" w:rsidR="00840B05" w:rsidRDefault="00840B05" w:rsidP="00476B72">
            <w: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277CBF" w14:textId="77777777" w:rsidR="00840B05" w:rsidRDefault="00840B05" w:rsidP="00476B72">
            <w:r>
              <w:t>z-valu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46E98D9E" w14:textId="77777777" w:rsidR="00840B05" w:rsidRDefault="00840B05" w:rsidP="00476B72">
            <w:r>
              <w:t>p-valu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08EAC543" w14:textId="77777777" w:rsidR="00840B05" w:rsidRDefault="00840B05" w:rsidP="00476B72">
            <w:proofErr w:type="spellStart"/>
            <w:r>
              <w:rPr>
                <w:rFonts w:cstheme="minorHAnsi"/>
              </w:rPr>
              <w:t>Δ</w:t>
            </w:r>
            <w:r>
              <w:t>AICc</w:t>
            </w:r>
            <w:proofErr w:type="spellEnd"/>
            <w:r>
              <w:t>*</w:t>
            </w:r>
          </w:p>
        </w:tc>
      </w:tr>
      <w:tr w:rsidR="00840B05" w14:paraId="22ACB123" w14:textId="77777777" w:rsidTr="00476B72">
        <w:tc>
          <w:tcPr>
            <w:tcW w:w="3114" w:type="dxa"/>
            <w:tcBorders>
              <w:top w:val="single" w:sz="4" w:space="0" w:color="auto"/>
            </w:tcBorders>
          </w:tcPr>
          <w:p w14:paraId="21033C72" w14:textId="77777777" w:rsidR="00840B05" w:rsidRDefault="00840B05" w:rsidP="00476B72">
            <w: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32A261" w14:textId="77777777" w:rsidR="00840B05" w:rsidRDefault="00840B05" w:rsidP="00476B72">
            <w:r>
              <w:t>1.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58C2938" w14:textId="77777777" w:rsidR="00840B05" w:rsidRDefault="00840B05" w:rsidP="00476B72">
            <w:r>
              <w:t>0.1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163C36" w14:textId="77777777" w:rsidR="00840B05" w:rsidRDefault="00840B05" w:rsidP="00476B72">
            <w:r>
              <w:t>14.57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7910A89F" w14:textId="77777777" w:rsidR="00840B05" w:rsidRDefault="00840B05" w:rsidP="00476B72">
            <w:r>
              <w:t>&lt;0.001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0F21E722" w14:textId="77777777" w:rsidR="00840B05" w:rsidRDefault="00840B05" w:rsidP="00476B72"/>
        </w:tc>
      </w:tr>
      <w:tr w:rsidR="00840B05" w14:paraId="13DF42A5" w14:textId="77777777" w:rsidTr="00476B72">
        <w:tc>
          <w:tcPr>
            <w:tcW w:w="3114" w:type="dxa"/>
          </w:tcPr>
          <w:p w14:paraId="56143E84" w14:textId="77777777" w:rsidR="00840B05" w:rsidRPr="00C216CA" w:rsidRDefault="00840B05" w:rsidP="00476B72">
            <w:pPr>
              <w:rPr>
                <w:b/>
                <w:bCs/>
              </w:rPr>
            </w:pPr>
            <w:r w:rsidRPr="00C216CA">
              <w:rPr>
                <w:b/>
                <w:bCs/>
              </w:rPr>
              <w:t>Host (baseline: Cat)</w:t>
            </w:r>
          </w:p>
        </w:tc>
        <w:tc>
          <w:tcPr>
            <w:tcW w:w="1134" w:type="dxa"/>
          </w:tcPr>
          <w:p w14:paraId="61AF2DA3" w14:textId="77777777" w:rsidR="00840B05" w:rsidRDefault="00840B05" w:rsidP="00476B72"/>
        </w:tc>
        <w:tc>
          <w:tcPr>
            <w:tcW w:w="1134" w:type="dxa"/>
          </w:tcPr>
          <w:p w14:paraId="18769E55" w14:textId="77777777" w:rsidR="00840B05" w:rsidRDefault="00840B05" w:rsidP="00476B72"/>
        </w:tc>
        <w:tc>
          <w:tcPr>
            <w:tcW w:w="1134" w:type="dxa"/>
          </w:tcPr>
          <w:p w14:paraId="19A4EDBC" w14:textId="77777777" w:rsidR="00840B05" w:rsidRDefault="00840B05" w:rsidP="00476B72"/>
        </w:tc>
        <w:tc>
          <w:tcPr>
            <w:tcW w:w="1149" w:type="dxa"/>
          </w:tcPr>
          <w:p w14:paraId="67410A61" w14:textId="77777777" w:rsidR="00840B05" w:rsidRDefault="00840B05" w:rsidP="00476B72"/>
        </w:tc>
        <w:tc>
          <w:tcPr>
            <w:tcW w:w="1351" w:type="dxa"/>
          </w:tcPr>
          <w:p w14:paraId="45381736" w14:textId="77777777" w:rsidR="00840B05" w:rsidRDefault="00840B05" w:rsidP="00476B72"/>
        </w:tc>
      </w:tr>
      <w:tr w:rsidR="00840B05" w14:paraId="5C229398" w14:textId="77777777" w:rsidTr="00476B72">
        <w:tc>
          <w:tcPr>
            <w:tcW w:w="3114" w:type="dxa"/>
          </w:tcPr>
          <w:p w14:paraId="770C671D" w14:textId="77777777" w:rsidR="00840B05" w:rsidRDefault="00840B05" w:rsidP="00476B72">
            <w:r>
              <w:t>Dog</w:t>
            </w:r>
          </w:p>
        </w:tc>
        <w:tc>
          <w:tcPr>
            <w:tcW w:w="1134" w:type="dxa"/>
          </w:tcPr>
          <w:p w14:paraId="31DCC610" w14:textId="77777777" w:rsidR="00840B05" w:rsidRDefault="00840B05" w:rsidP="00476B72">
            <w:r>
              <w:t>1.30</w:t>
            </w:r>
          </w:p>
        </w:tc>
        <w:tc>
          <w:tcPr>
            <w:tcW w:w="1134" w:type="dxa"/>
          </w:tcPr>
          <w:p w14:paraId="7DA71778" w14:textId="77777777" w:rsidR="00840B05" w:rsidRDefault="00840B05" w:rsidP="00476B72">
            <w:r>
              <w:t>0.16</w:t>
            </w:r>
          </w:p>
        </w:tc>
        <w:tc>
          <w:tcPr>
            <w:tcW w:w="1134" w:type="dxa"/>
          </w:tcPr>
          <w:p w14:paraId="0E3C57A0" w14:textId="77777777" w:rsidR="00840B05" w:rsidRDefault="00840B05" w:rsidP="00476B72">
            <w:r>
              <w:t>8.27</w:t>
            </w:r>
          </w:p>
        </w:tc>
        <w:tc>
          <w:tcPr>
            <w:tcW w:w="1149" w:type="dxa"/>
          </w:tcPr>
          <w:p w14:paraId="3BFA4082" w14:textId="77777777" w:rsidR="00840B05" w:rsidRDefault="00840B05" w:rsidP="00476B72">
            <w:r>
              <w:t>&lt;0.001</w:t>
            </w:r>
          </w:p>
        </w:tc>
        <w:tc>
          <w:tcPr>
            <w:tcW w:w="1351" w:type="dxa"/>
          </w:tcPr>
          <w:p w14:paraId="0A899B97" w14:textId="77777777" w:rsidR="00840B05" w:rsidRDefault="00840B05" w:rsidP="00476B72"/>
        </w:tc>
      </w:tr>
      <w:tr w:rsidR="00840B05" w14:paraId="4DD2F487" w14:textId="77777777" w:rsidTr="00476B72">
        <w:tc>
          <w:tcPr>
            <w:tcW w:w="3114" w:type="dxa"/>
          </w:tcPr>
          <w:p w14:paraId="358520B6" w14:textId="77777777" w:rsidR="00840B05" w:rsidRDefault="00840B05" w:rsidP="00476B72">
            <w:r>
              <w:t>Human</w:t>
            </w:r>
          </w:p>
        </w:tc>
        <w:tc>
          <w:tcPr>
            <w:tcW w:w="1134" w:type="dxa"/>
          </w:tcPr>
          <w:p w14:paraId="4F44AE92" w14:textId="77777777" w:rsidR="00840B05" w:rsidRDefault="00840B05" w:rsidP="00476B72">
            <w:r>
              <w:t>1.14</w:t>
            </w:r>
          </w:p>
        </w:tc>
        <w:tc>
          <w:tcPr>
            <w:tcW w:w="1134" w:type="dxa"/>
          </w:tcPr>
          <w:p w14:paraId="18EA09AF" w14:textId="77777777" w:rsidR="00840B05" w:rsidRDefault="00840B05" w:rsidP="00476B72">
            <w:r>
              <w:t>0.16</w:t>
            </w:r>
          </w:p>
        </w:tc>
        <w:tc>
          <w:tcPr>
            <w:tcW w:w="1134" w:type="dxa"/>
          </w:tcPr>
          <w:p w14:paraId="65822E9A" w14:textId="77777777" w:rsidR="00840B05" w:rsidRDefault="00840B05" w:rsidP="00476B72">
            <w:r>
              <w:t>7.00</w:t>
            </w:r>
          </w:p>
        </w:tc>
        <w:tc>
          <w:tcPr>
            <w:tcW w:w="1149" w:type="dxa"/>
          </w:tcPr>
          <w:p w14:paraId="4E42B458" w14:textId="77777777" w:rsidR="00840B05" w:rsidRDefault="00840B05" w:rsidP="00476B72">
            <w:r>
              <w:t>&lt;0.001</w:t>
            </w:r>
          </w:p>
        </w:tc>
        <w:tc>
          <w:tcPr>
            <w:tcW w:w="1351" w:type="dxa"/>
          </w:tcPr>
          <w:p w14:paraId="700D6B1C" w14:textId="77777777" w:rsidR="00840B05" w:rsidRDefault="00840B05" w:rsidP="00476B72"/>
        </w:tc>
      </w:tr>
      <w:tr w:rsidR="00840B05" w14:paraId="0233B996" w14:textId="77777777" w:rsidTr="00476B72">
        <w:tc>
          <w:tcPr>
            <w:tcW w:w="3114" w:type="dxa"/>
          </w:tcPr>
          <w:p w14:paraId="30FBB37D" w14:textId="77777777" w:rsidR="00840B05" w:rsidRDefault="00840B05" w:rsidP="00476B72">
            <w:r>
              <w:t>Year</w:t>
            </w:r>
          </w:p>
        </w:tc>
        <w:tc>
          <w:tcPr>
            <w:tcW w:w="1134" w:type="dxa"/>
          </w:tcPr>
          <w:p w14:paraId="43219116" w14:textId="77777777" w:rsidR="00840B05" w:rsidRDefault="00840B05" w:rsidP="00476B72">
            <w:r>
              <w:t>0.64</w:t>
            </w:r>
          </w:p>
        </w:tc>
        <w:tc>
          <w:tcPr>
            <w:tcW w:w="1134" w:type="dxa"/>
          </w:tcPr>
          <w:p w14:paraId="79C7C830" w14:textId="77777777" w:rsidR="00840B05" w:rsidRDefault="00840B05" w:rsidP="00476B72">
            <w:r>
              <w:t>0.05</w:t>
            </w:r>
          </w:p>
        </w:tc>
        <w:tc>
          <w:tcPr>
            <w:tcW w:w="1134" w:type="dxa"/>
          </w:tcPr>
          <w:p w14:paraId="0057D96B" w14:textId="77777777" w:rsidR="00840B05" w:rsidRDefault="00840B05" w:rsidP="00476B72">
            <w:r>
              <w:t>13.20</w:t>
            </w:r>
          </w:p>
        </w:tc>
        <w:tc>
          <w:tcPr>
            <w:tcW w:w="1149" w:type="dxa"/>
          </w:tcPr>
          <w:p w14:paraId="453C9AA3" w14:textId="77777777" w:rsidR="00840B05" w:rsidRDefault="00840B05" w:rsidP="00476B72">
            <w:r>
              <w:t>&lt;0.001</w:t>
            </w:r>
          </w:p>
        </w:tc>
        <w:tc>
          <w:tcPr>
            <w:tcW w:w="1351" w:type="dxa"/>
          </w:tcPr>
          <w:p w14:paraId="410544F8" w14:textId="77777777" w:rsidR="00840B05" w:rsidRDefault="00840B05" w:rsidP="00476B72">
            <w:r>
              <w:t>121.5</w:t>
            </w:r>
          </w:p>
        </w:tc>
      </w:tr>
      <w:tr w:rsidR="00840B05" w14:paraId="22AC279A" w14:textId="77777777" w:rsidTr="00476B72">
        <w:tc>
          <w:tcPr>
            <w:tcW w:w="3114" w:type="dxa"/>
          </w:tcPr>
          <w:p w14:paraId="15635AA7" w14:textId="77777777" w:rsidR="00840B05" w:rsidRDefault="00840B05" w:rsidP="00476B72">
            <w:r>
              <w:t>Month</w:t>
            </w:r>
          </w:p>
        </w:tc>
        <w:tc>
          <w:tcPr>
            <w:tcW w:w="1134" w:type="dxa"/>
          </w:tcPr>
          <w:p w14:paraId="1F998420" w14:textId="77777777" w:rsidR="00840B05" w:rsidRDefault="00840B05" w:rsidP="00476B72">
            <w:r>
              <w:t>-0.26</w:t>
            </w:r>
          </w:p>
        </w:tc>
        <w:tc>
          <w:tcPr>
            <w:tcW w:w="1134" w:type="dxa"/>
          </w:tcPr>
          <w:p w14:paraId="5F6E86BB" w14:textId="77777777" w:rsidR="00840B05" w:rsidRDefault="00840B05" w:rsidP="00476B72">
            <w:r>
              <w:t>0.12</w:t>
            </w:r>
          </w:p>
        </w:tc>
        <w:tc>
          <w:tcPr>
            <w:tcW w:w="1134" w:type="dxa"/>
          </w:tcPr>
          <w:p w14:paraId="2E339C3C" w14:textId="77777777" w:rsidR="00840B05" w:rsidRDefault="00840B05" w:rsidP="00476B72">
            <w:r>
              <w:t>-2.24</w:t>
            </w:r>
          </w:p>
        </w:tc>
        <w:tc>
          <w:tcPr>
            <w:tcW w:w="1149" w:type="dxa"/>
          </w:tcPr>
          <w:p w14:paraId="0CFD7DA5" w14:textId="77777777" w:rsidR="00840B05" w:rsidRDefault="00840B05" w:rsidP="00476B72">
            <w:r>
              <w:t>0.03</w:t>
            </w:r>
          </w:p>
        </w:tc>
        <w:tc>
          <w:tcPr>
            <w:tcW w:w="1351" w:type="dxa"/>
          </w:tcPr>
          <w:p w14:paraId="73C9E03B" w14:textId="77777777" w:rsidR="00840B05" w:rsidRDefault="00840B05" w:rsidP="00476B72"/>
        </w:tc>
      </w:tr>
      <w:tr w:rsidR="00840B05" w14:paraId="7FB63D62" w14:textId="77777777" w:rsidTr="00476B72">
        <w:tc>
          <w:tcPr>
            <w:tcW w:w="3114" w:type="dxa"/>
          </w:tcPr>
          <w:p w14:paraId="417815A3" w14:textId="77777777" w:rsidR="00840B05" w:rsidRDefault="00840B05" w:rsidP="00476B72">
            <w:r>
              <w:t>Month</w:t>
            </w:r>
            <w:r w:rsidRPr="00C216CA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36E2EE20" w14:textId="77777777" w:rsidR="00840B05" w:rsidRDefault="00840B05" w:rsidP="00476B72">
            <w:r>
              <w:t>-0.69</w:t>
            </w:r>
          </w:p>
        </w:tc>
        <w:tc>
          <w:tcPr>
            <w:tcW w:w="1134" w:type="dxa"/>
          </w:tcPr>
          <w:p w14:paraId="3AD60848" w14:textId="77777777" w:rsidR="00840B05" w:rsidRDefault="00840B05" w:rsidP="00476B72">
            <w:r>
              <w:t>0.12</w:t>
            </w:r>
          </w:p>
        </w:tc>
        <w:tc>
          <w:tcPr>
            <w:tcW w:w="1134" w:type="dxa"/>
          </w:tcPr>
          <w:p w14:paraId="40089703" w14:textId="77777777" w:rsidR="00840B05" w:rsidRDefault="00840B05" w:rsidP="00476B72">
            <w:r>
              <w:t>-5.71</w:t>
            </w:r>
          </w:p>
        </w:tc>
        <w:tc>
          <w:tcPr>
            <w:tcW w:w="1149" w:type="dxa"/>
          </w:tcPr>
          <w:p w14:paraId="2496144D" w14:textId="77777777" w:rsidR="00840B05" w:rsidRDefault="00840B05" w:rsidP="00476B72">
            <w:r>
              <w:t>&lt;0.001</w:t>
            </w:r>
          </w:p>
        </w:tc>
        <w:tc>
          <w:tcPr>
            <w:tcW w:w="1351" w:type="dxa"/>
          </w:tcPr>
          <w:p w14:paraId="2C958905" w14:textId="77777777" w:rsidR="00840B05" w:rsidRDefault="00840B05" w:rsidP="00476B72"/>
        </w:tc>
      </w:tr>
      <w:tr w:rsidR="00840B05" w14:paraId="26FECF09" w14:textId="77777777" w:rsidTr="00476B72">
        <w:tc>
          <w:tcPr>
            <w:tcW w:w="3114" w:type="dxa"/>
          </w:tcPr>
          <w:p w14:paraId="0D5DDE21" w14:textId="77777777" w:rsidR="00840B05" w:rsidRPr="00C216CA" w:rsidRDefault="00840B05" w:rsidP="00476B72">
            <w:pPr>
              <w:rPr>
                <w:b/>
                <w:bCs/>
              </w:rPr>
            </w:pPr>
            <w:r w:rsidRPr="00C216CA">
              <w:rPr>
                <w:b/>
                <w:bCs/>
              </w:rPr>
              <w:t>Host (baseline: Cat) * month</w:t>
            </w:r>
            <w:r w:rsidRPr="00C216CA">
              <w:rPr>
                <w:b/>
                <w:bCs/>
                <w:vertAlign w:val="superscript"/>
              </w:rPr>
              <w:t>2</w:t>
            </w:r>
            <w:r w:rsidRPr="00C216CA">
              <w:rPr>
                <w:b/>
                <w:bCs/>
              </w:rPr>
              <w:t xml:space="preserve"> </w:t>
            </w:r>
          </w:p>
        </w:tc>
        <w:tc>
          <w:tcPr>
            <w:tcW w:w="1134" w:type="dxa"/>
          </w:tcPr>
          <w:p w14:paraId="651F3F79" w14:textId="77777777" w:rsidR="00840B05" w:rsidRDefault="00840B05" w:rsidP="00476B72"/>
        </w:tc>
        <w:tc>
          <w:tcPr>
            <w:tcW w:w="1134" w:type="dxa"/>
          </w:tcPr>
          <w:p w14:paraId="7AD2FA97" w14:textId="77777777" w:rsidR="00840B05" w:rsidRDefault="00840B05" w:rsidP="00476B72"/>
        </w:tc>
        <w:tc>
          <w:tcPr>
            <w:tcW w:w="1134" w:type="dxa"/>
          </w:tcPr>
          <w:p w14:paraId="0AE479CE" w14:textId="77777777" w:rsidR="00840B05" w:rsidRDefault="00840B05" w:rsidP="00476B72"/>
        </w:tc>
        <w:tc>
          <w:tcPr>
            <w:tcW w:w="1149" w:type="dxa"/>
          </w:tcPr>
          <w:p w14:paraId="7A218C8E" w14:textId="77777777" w:rsidR="00840B05" w:rsidRDefault="00840B05" w:rsidP="00476B72"/>
        </w:tc>
        <w:tc>
          <w:tcPr>
            <w:tcW w:w="1351" w:type="dxa"/>
          </w:tcPr>
          <w:p w14:paraId="741A10AE" w14:textId="77777777" w:rsidR="00840B05" w:rsidRDefault="00840B05" w:rsidP="00476B72">
            <w:r>
              <w:t>11.5</w:t>
            </w:r>
          </w:p>
        </w:tc>
      </w:tr>
      <w:tr w:rsidR="00840B05" w14:paraId="1E73902D" w14:textId="77777777" w:rsidTr="00476B72">
        <w:tc>
          <w:tcPr>
            <w:tcW w:w="3114" w:type="dxa"/>
          </w:tcPr>
          <w:p w14:paraId="18594E6F" w14:textId="77777777" w:rsidR="00840B05" w:rsidRDefault="00840B05" w:rsidP="00476B72">
            <w:r>
              <w:t>Dog * month</w:t>
            </w:r>
          </w:p>
        </w:tc>
        <w:tc>
          <w:tcPr>
            <w:tcW w:w="1134" w:type="dxa"/>
          </w:tcPr>
          <w:p w14:paraId="3522BAB6" w14:textId="77777777" w:rsidR="00840B05" w:rsidRDefault="00840B05" w:rsidP="00476B72">
            <w:r>
              <w:t>0.33</w:t>
            </w:r>
          </w:p>
        </w:tc>
        <w:tc>
          <w:tcPr>
            <w:tcW w:w="1134" w:type="dxa"/>
          </w:tcPr>
          <w:p w14:paraId="1061AF69" w14:textId="77777777" w:rsidR="00840B05" w:rsidRDefault="00840B05" w:rsidP="00476B72">
            <w:r>
              <w:t>0.14</w:t>
            </w:r>
          </w:p>
        </w:tc>
        <w:tc>
          <w:tcPr>
            <w:tcW w:w="1134" w:type="dxa"/>
          </w:tcPr>
          <w:p w14:paraId="0E931A13" w14:textId="77777777" w:rsidR="00840B05" w:rsidRDefault="00840B05" w:rsidP="00476B72">
            <w:r>
              <w:t>2.31</w:t>
            </w:r>
          </w:p>
        </w:tc>
        <w:tc>
          <w:tcPr>
            <w:tcW w:w="1149" w:type="dxa"/>
          </w:tcPr>
          <w:p w14:paraId="3C5C16F5" w14:textId="77777777" w:rsidR="00840B05" w:rsidRDefault="00840B05" w:rsidP="00476B72">
            <w:r>
              <w:t>0.02</w:t>
            </w:r>
          </w:p>
        </w:tc>
        <w:tc>
          <w:tcPr>
            <w:tcW w:w="1351" w:type="dxa"/>
          </w:tcPr>
          <w:p w14:paraId="33E9767E" w14:textId="77777777" w:rsidR="00840B05" w:rsidRDefault="00840B05" w:rsidP="00476B72"/>
        </w:tc>
      </w:tr>
      <w:tr w:rsidR="00840B05" w14:paraId="0E3A7E20" w14:textId="77777777" w:rsidTr="00476B72">
        <w:tc>
          <w:tcPr>
            <w:tcW w:w="3114" w:type="dxa"/>
          </w:tcPr>
          <w:p w14:paraId="526EBE00" w14:textId="77777777" w:rsidR="00840B05" w:rsidRDefault="00840B05" w:rsidP="00476B72">
            <w:r>
              <w:t>Dog * month</w:t>
            </w:r>
            <w:r w:rsidRPr="00C216CA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D7BF3EB" w14:textId="77777777" w:rsidR="00840B05" w:rsidRDefault="00840B05" w:rsidP="00476B72">
            <w:r>
              <w:t>-0.29</w:t>
            </w:r>
          </w:p>
        </w:tc>
        <w:tc>
          <w:tcPr>
            <w:tcW w:w="1134" w:type="dxa"/>
          </w:tcPr>
          <w:p w14:paraId="17496A1F" w14:textId="77777777" w:rsidR="00840B05" w:rsidRDefault="00840B05" w:rsidP="00476B72">
            <w:r>
              <w:t>0.15</w:t>
            </w:r>
          </w:p>
        </w:tc>
        <w:tc>
          <w:tcPr>
            <w:tcW w:w="1134" w:type="dxa"/>
          </w:tcPr>
          <w:p w14:paraId="7678E287" w14:textId="77777777" w:rsidR="00840B05" w:rsidRDefault="00840B05" w:rsidP="00476B72">
            <w:r>
              <w:t>-1.97</w:t>
            </w:r>
          </w:p>
        </w:tc>
        <w:tc>
          <w:tcPr>
            <w:tcW w:w="1149" w:type="dxa"/>
          </w:tcPr>
          <w:p w14:paraId="169748E3" w14:textId="77777777" w:rsidR="00840B05" w:rsidRDefault="00840B05" w:rsidP="00476B72">
            <w:r>
              <w:t>0.05</w:t>
            </w:r>
          </w:p>
        </w:tc>
        <w:tc>
          <w:tcPr>
            <w:tcW w:w="1351" w:type="dxa"/>
          </w:tcPr>
          <w:p w14:paraId="44D3D90C" w14:textId="77777777" w:rsidR="00840B05" w:rsidRDefault="00840B05" w:rsidP="00476B72"/>
        </w:tc>
      </w:tr>
      <w:tr w:rsidR="00840B05" w14:paraId="44A45D97" w14:textId="77777777" w:rsidTr="00476B72">
        <w:tc>
          <w:tcPr>
            <w:tcW w:w="3114" w:type="dxa"/>
          </w:tcPr>
          <w:p w14:paraId="75054027" w14:textId="77777777" w:rsidR="00840B05" w:rsidRDefault="00840B05" w:rsidP="00476B72">
            <w:r>
              <w:t>Human * month</w:t>
            </w:r>
          </w:p>
        </w:tc>
        <w:tc>
          <w:tcPr>
            <w:tcW w:w="1134" w:type="dxa"/>
          </w:tcPr>
          <w:p w14:paraId="657B10A7" w14:textId="77777777" w:rsidR="00840B05" w:rsidRDefault="00840B05" w:rsidP="00476B72">
            <w:r>
              <w:t>0.30</w:t>
            </w:r>
          </w:p>
        </w:tc>
        <w:tc>
          <w:tcPr>
            <w:tcW w:w="1134" w:type="dxa"/>
          </w:tcPr>
          <w:p w14:paraId="3D3AB381" w14:textId="77777777" w:rsidR="00840B05" w:rsidRDefault="00840B05" w:rsidP="00476B72">
            <w:r>
              <w:t>0.16</w:t>
            </w:r>
          </w:p>
        </w:tc>
        <w:tc>
          <w:tcPr>
            <w:tcW w:w="1134" w:type="dxa"/>
          </w:tcPr>
          <w:p w14:paraId="100537BB" w14:textId="77777777" w:rsidR="00840B05" w:rsidRDefault="00840B05" w:rsidP="00476B72">
            <w:r>
              <w:t>1.82</w:t>
            </w:r>
          </w:p>
        </w:tc>
        <w:tc>
          <w:tcPr>
            <w:tcW w:w="1149" w:type="dxa"/>
          </w:tcPr>
          <w:p w14:paraId="3337A892" w14:textId="77777777" w:rsidR="00840B05" w:rsidRDefault="00840B05" w:rsidP="00476B72">
            <w:r>
              <w:t>0.07</w:t>
            </w:r>
          </w:p>
        </w:tc>
        <w:tc>
          <w:tcPr>
            <w:tcW w:w="1351" w:type="dxa"/>
          </w:tcPr>
          <w:p w14:paraId="794AC63F" w14:textId="77777777" w:rsidR="00840B05" w:rsidRDefault="00840B05" w:rsidP="00476B72"/>
        </w:tc>
      </w:tr>
      <w:tr w:rsidR="00840B05" w14:paraId="1A60FFBA" w14:textId="77777777" w:rsidTr="00476B72">
        <w:tc>
          <w:tcPr>
            <w:tcW w:w="3114" w:type="dxa"/>
          </w:tcPr>
          <w:p w14:paraId="70A749B0" w14:textId="77777777" w:rsidR="00840B05" w:rsidRDefault="00840B05" w:rsidP="00476B72">
            <w:r>
              <w:t>Human * month</w:t>
            </w:r>
            <w:r w:rsidRPr="00C216CA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CC2CAFD" w14:textId="77777777" w:rsidR="00840B05" w:rsidRDefault="00840B05" w:rsidP="00476B72">
            <w:r>
              <w:t>-0.66</w:t>
            </w:r>
          </w:p>
        </w:tc>
        <w:tc>
          <w:tcPr>
            <w:tcW w:w="1134" w:type="dxa"/>
          </w:tcPr>
          <w:p w14:paraId="37F23509" w14:textId="77777777" w:rsidR="00840B05" w:rsidRDefault="00840B05" w:rsidP="00476B72">
            <w:r>
              <w:t>0.18</w:t>
            </w:r>
          </w:p>
        </w:tc>
        <w:tc>
          <w:tcPr>
            <w:tcW w:w="1134" w:type="dxa"/>
          </w:tcPr>
          <w:p w14:paraId="61E96E0A" w14:textId="77777777" w:rsidR="00840B05" w:rsidRDefault="00840B05" w:rsidP="00476B72">
            <w:r>
              <w:t>-3.71</w:t>
            </w:r>
          </w:p>
        </w:tc>
        <w:tc>
          <w:tcPr>
            <w:tcW w:w="1149" w:type="dxa"/>
          </w:tcPr>
          <w:p w14:paraId="532F5251" w14:textId="77777777" w:rsidR="00840B05" w:rsidRDefault="00840B05" w:rsidP="00476B72">
            <w:r>
              <w:t>&lt;0.001</w:t>
            </w:r>
          </w:p>
        </w:tc>
        <w:tc>
          <w:tcPr>
            <w:tcW w:w="1351" w:type="dxa"/>
          </w:tcPr>
          <w:p w14:paraId="5975E1B7" w14:textId="77777777" w:rsidR="00840B05" w:rsidRDefault="00840B05" w:rsidP="00476B72"/>
        </w:tc>
      </w:tr>
    </w:tbl>
    <w:p w14:paraId="163F38AC" w14:textId="77777777" w:rsidR="00840B05" w:rsidRDefault="00840B05" w:rsidP="00840B05">
      <w:pPr>
        <w:autoSpaceDE w:val="0"/>
        <w:autoSpaceDN w:val="0"/>
        <w:adjustRightInd w:val="0"/>
        <w:spacing w:after="0" w:line="240" w:lineRule="auto"/>
      </w:pPr>
      <w:r>
        <w:t xml:space="preserve">*The </w:t>
      </w:r>
      <w:proofErr w:type="spellStart"/>
      <w:r>
        <w:rPr>
          <w:rFonts w:cs="Calibri"/>
        </w:rPr>
        <w:t>Δ</w:t>
      </w:r>
      <w:r>
        <w:t>AICc</w:t>
      </w:r>
      <w:proofErr w:type="spellEnd"/>
      <w:r>
        <w:t xml:space="preserve"> refers to the effect of removing the variable in the given row on the </w:t>
      </w:r>
      <w:proofErr w:type="spellStart"/>
      <w:r>
        <w:t>AICc</w:t>
      </w:r>
      <w:proofErr w:type="spellEnd"/>
      <w:r>
        <w:t xml:space="preserve"> of the best model. For example, a </w:t>
      </w:r>
      <w:proofErr w:type="spellStart"/>
      <w:r>
        <w:rPr>
          <w:rFonts w:cs="Calibri"/>
        </w:rPr>
        <w:t>Δ</w:t>
      </w:r>
      <w:r>
        <w:t>AICc</w:t>
      </w:r>
      <w:proofErr w:type="spellEnd"/>
      <w:r>
        <w:t xml:space="preserve"> of 10 means that the </w:t>
      </w:r>
      <w:proofErr w:type="spellStart"/>
      <w:r>
        <w:t>AICc</w:t>
      </w:r>
      <w:proofErr w:type="spellEnd"/>
      <w:r>
        <w:t xml:space="preserve"> of the model increased by 10 after removing the variable.</w:t>
      </w:r>
    </w:p>
    <w:p w14:paraId="126DD782" w14:textId="77777777" w:rsidR="00840B05" w:rsidRDefault="00840B05" w:rsidP="00840B05"/>
    <w:p w14:paraId="1AF15279" w14:textId="065FB85F" w:rsidR="00840B05" w:rsidRPr="00310D88" w:rsidRDefault="00840B05" w:rsidP="00840B05">
      <w:r>
        <w:t xml:space="preserve">Supplementary </w:t>
      </w:r>
      <w:r w:rsidRPr="00310D88">
        <w:t xml:space="preserve">Table 3: Outputs from the generalized linear mixed effect model explaining the effects month, host and year on the number of </w:t>
      </w:r>
      <w:r w:rsidRPr="00310D88">
        <w:rPr>
          <w:i/>
          <w:iCs/>
        </w:rPr>
        <w:t xml:space="preserve">I. ricinus </w:t>
      </w:r>
      <w:r w:rsidRPr="00310D88">
        <w:t>records submitted through the TSS in 2017-2020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134"/>
        <w:gridCol w:w="1134"/>
        <w:gridCol w:w="1134"/>
        <w:gridCol w:w="1149"/>
        <w:gridCol w:w="1351"/>
      </w:tblGrid>
      <w:tr w:rsidR="00840B05" w14:paraId="01A3CD2E" w14:textId="77777777" w:rsidTr="00476B72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</w:tcPr>
          <w:p w14:paraId="36F5A0EF" w14:textId="77777777" w:rsidR="00840B05" w:rsidRDefault="00840B05" w:rsidP="00476B72"/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82BB46A" w14:textId="77777777" w:rsidR="00840B05" w:rsidRDefault="00840B05" w:rsidP="00476B72">
            <w: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B4F3D8" w14:textId="77777777" w:rsidR="00840B05" w:rsidRDefault="00840B05" w:rsidP="00476B72">
            <w:r>
              <w:t>Std. 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FB54D3" w14:textId="77777777" w:rsidR="00840B05" w:rsidRDefault="00840B05" w:rsidP="00476B72">
            <w:r>
              <w:t>z-value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63F1F4B2" w14:textId="77777777" w:rsidR="00840B05" w:rsidRDefault="00840B05" w:rsidP="00476B72">
            <w:r>
              <w:t>p-valu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54454CE5" w14:textId="77777777" w:rsidR="00840B05" w:rsidRDefault="00840B05" w:rsidP="00476B72">
            <w:proofErr w:type="spellStart"/>
            <w:r>
              <w:rPr>
                <w:rFonts w:cstheme="minorHAnsi"/>
              </w:rPr>
              <w:t>Δ</w:t>
            </w:r>
            <w:r>
              <w:t>AICc</w:t>
            </w:r>
            <w:proofErr w:type="spellEnd"/>
            <w:r>
              <w:t>*</w:t>
            </w:r>
          </w:p>
        </w:tc>
      </w:tr>
      <w:tr w:rsidR="00840B05" w14:paraId="6C2CD57C" w14:textId="77777777" w:rsidTr="00476B72">
        <w:tc>
          <w:tcPr>
            <w:tcW w:w="3114" w:type="dxa"/>
            <w:tcBorders>
              <w:top w:val="single" w:sz="4" w:space="0" w:color="auto"/>
            </w:tcBorders>
          </w:tcPr>
          <w:p w14:paraId="040304FA" w14:textId="77777777" w:rsidR="00840B05" w:rsidRDefault="00840B05" w:rsidP="00476B72">
            <w: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2E2A532" w14:textId="77777777" w:rsidR="00840B05" w:rsidRDefault="00840B05" w:rsidP="00476B72">
            <w:r>
              <w:t>2.1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E81AE1" w14:textId="77777777" w:rsidR="00840B05" w:rsidRDefault="00840B05" w:rsidP="00476B72">
            <w:r>
              <w:t>0.1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5C0EA6" w14:textId="77777777" w:rsidR="00840B05" w:rsidRDefault="00840B05" w:rsidP="00476B72">
            <w:r>
              <w:t>14.89</w:t>
            </w:r>
          </w:p>
        </w:tc>
        <w:tc>
          <w:tcPr>
            <w:tcW w:w="1149" w:type="dxa"/>
            <w:tcBorders>
              <w:top w:val="single" w:sz="4" w:space="0" w:color="auto"/>
            </w:tcBorders>
          </w:tcPr>
          <w:p w14:paraId="40AAB458" w14:textId="77777777" w:rsidR="00840B05" w:rsidRDefault="00840B05" w:rsidP="00476B72">
            <w:r>
              <w:t>&lt;0.001</w:t>
            </w:r>
          </w:p>
        </w:tc>
        <w:tc>
          <w:tcPr>
            <w:tcW w:w="1351" w:type="dxa"/>
            <w:tcBorders>
              <w:top w:val="single" w:sz="4" w:space="0" w:color="auto"/>
            </w:tcBorders>
          </w:tcPr>
          <w:p w14:paraId="6FD57D17" w14:textId="77777777" w:rsidR="00840B05" w:rsidRDefault="00840B05" w:rsidP="00476B72"/>
        </w:tc>
      </w:tr>
      <w:tr w:rsidR="00840B05" w14:paraId="2CC2A758" w14:textId="77777777" w:rsidTr="00476B72">
        <w:tc>
          <w:tcPr>
            <w:tcW w:w="3114" w:type="dxa"/>
          </w:tcPr>
          <w:p w14:paraId="0F06F940" w14:textId="77777777" w:rsidR="00840B05" w:rsidRPr="00C216CA" w:rsidRDefault="00840B05" w:rsidP="00476B72">
            <w:pPr>
              <w:rPr>
                <w:b/>
                <w:bCs/>
              </w:rPr>
            </w:pPr>
            <w:r w:rsidRPr="00C216CA">
              <w:rPr>
                <w:b/>
                <w:bCs/>
              </w:rPr>
              <w:t>Host (baseline: Cat)</w:t>
            </w:r>
          </w:p>
        </w:tc>
        <w:tc>
          <w:tcPr>
            <w:tcW w:w="1134" w:type="dxa"/>
          </w:tcPr>
          <w:p w14:paraId="1994C1D4" w14:textId="77777777" w:rsidR="00840B05" w:rsidRDefault="00840B05" w:rsidP="00476B72"/>
        </w:tc>
        <w:tc>
          <w:tcPr>
            <w:tcW w:w="1134" w:type="dxa"/>
          </w:tcPr>
          <w:p w14:paraId="7ADC909E" w14:textId="77777777" w:rsidR="00840B05" w:rsidRDefault="00840B05" w:rsidP="00476B72"/>
        </w:tc>
        <w:tc>
          <w:tcPr>
            <w:tcW w:w="1134" w:type="dxa"/>
          </w:tcPr>
          <w:p w14:paraId="7AA4FCD9" w14:textId="77777777" w:rsidR="00840B05" w:rsidRDefault="00840B05" w:rsidP="00476B72"/>
        </w:tc>
        <w:tc>
          <w:tcPr>
            <w:tcW w:w="1149" w:type="dxa"/>
          </w:tcPr>
          <w:p w14:paraId="26850FFD" w14:textId="77777777" w:rsidR="00840B05" w:rsidRDefault="00840B05" w:rsidP="00476B72"/>
        </w:tc>
        <w:tc>
          <w:tcPr>
            <w:tcW w:w="1351" w:type="dxa"/>
          </w:tcPr>
          <w:p w14:paraId="59C319D3" w14:textId="77777777" w:rsidR="00840B05" w:rsidRDefault="00840B05" w:rsidP="00476B72"/>
        </w:tc>
      </w:tr>
      <w:tr w:rsidR="00840B05" w14:paraId="24AFB537" w14:textId="77777777" w:rsidTr="00476B72">
        <w:tc>
          <w:tcPr>
            <w:tcW w:w="3114" w:type="dxa"/>
          </w:tcPr>
          <w:p w14:paraId="429A9FD4" w14:textId="77777777" w:rsidR="00840B05" w:rsidRDefault="00840B05" w:rsidP="00476B72">
            <w:r>
              <w:t>Dog</w:t>
            </w:r>
          </w:p>
        </w:tc>
        <w:tc>
          <w:tcPr>
            <w:tcW w:w="1134" w:type="dxa"/>
          </w:tcPr>
          <w:p w14:paraId="40F25F15" w14:textId="77777777" w:rsidR="00840B05" w:rsidRDefault="00840B05" w:rsidP="00476B72">
            <w:r>
              <w:t>1.77</w:t>
            </w:r>
          </w:p>
        </w:tc>
        <w:tc>
          <w:tcPr>
            <w:tcW w:w="1134" w:type="dxa"/>
          </w:tcPr>
          <w:p w14:paraId="2D368504" w14:textId="77777777" w:rsidR="00840B05" w:rsidRDefault="00840B05" w:rsidP="00476B72">
            <w:r>
              <w:t>0.18</w:t>
            </w:r>
          </w:p>
        </w:tc>
        <w:tc>
          <w:tcPr>
            <w:tcW w:w="1134" w:type="dxa"/>
          </w:tcPr>
          <w:p w14:paraId="1F99C2DF" w14:textId="77777777" w:rsidR="00840B05" w:rsidRDefault="00840B05" w:rsidP="00476B72">
            <w:r>
              <w:t>9.77</w:t>
            </w:r>
          </w:p>
        </w:tc>
        <w:tc>
          <w:tcPr>
            <w:tcW w:w="1149" w:type="dxa"/>
          </w:tcPr>
          <w:p w14:paraId="68D5A55F" w14:textId="77777777" w:rsidR="00840B05" w:rsidRDefault="00840B05" w:rsidP="00476B72">
            <w:r>
              <w:t>&lt;0.001</w:t>
            </w:r>
          </w:p>
        </w:tc>
        <w:tc>
          <w:tcPr>
            <w:tcW w:w="1351" w:type="dxa"/>
          </w:tcPr>
          <w:p w14:paraId="67362ED6" w14:textId="77777777" w:rsidR="00840B05" w:rsidRDefault="00840B05" w:rsidP="00476B72"/>
        </w:tc>
      </w:tr>
      <w:tr w:rsidR="00840B05" w14:paraId="08C0637C" w14:textId="77777777" w:rsidTr="00476B72">
        <w:tc>
          <w:tcPr>
            <w:tcW w:w="3114" w:type="dxa"/>
          </w:tcPr>
          <w:p w14:paraId="03C7C0EC" w14:textId="77777777" w:rsidR="00840B05" w:rsidRDefault="00840B05" w:rsidP="00476B72">
            <w:r>
              <w:t>Human</w:t>
            </w:r>
          </w:p>
        </w:tc>
        <w:tc>
          <w:tcPr>
            <w:tcW w:w="1134" w:type="dxa"/>
          </w:tcPr>
          <w:p w14:paraId="2140CB38" w14:textId="77777777" w:rsidR="00840B05" w:rsidRDefault="00840B05" w:rsidP="00476B72">
            <w:r>
              <w:t>2.14</w:t>
            </w:r>
          </w:p>
        </w:tc>
        <w:tc>
          <w:tcPr>
            <w:tcW w:w="1134" w:type="dxa"/>
          </w:tcPr>
          <w:p w14:paraId="4DC0E0A2" w14:textId="77777777" w:rsidR="00840B05" w:rsidRDefault="00840B05" w:rsidP="00476B72">
            <w:r>
              <w:t>0.18</w:t>
            </w:r>
          </w:p>
        </w:tc>
        <w:tc>
          <w:tcPr>
            <w:tcW w:w="1134" w:type="dxa"/>
          </w:tcPr>
          <w:p w14:paraId="7B769704" w14:textId="77777777" w:rsidR="00840B05" w:rsidRDefault="00840B05" w:rsidP="00476B72">
            <w:r>
              <w:t>11.78</w:t>
            </w:r>
          </w:p>
        </w:tc>
        <w:tc>
          <w:tcPr>
            <w:tcW w:w="1149" w:type="dxa"/>
          </w:tcPr>
          <w:p w14:paraId="0F8C7170" w14:textId="77777777" w:rsidR="00840B05" w:rsidRDefault="00840B05" w:rsidP="00476B72">
            <w:r>
              <w:t>&lt;0.001</w:t>
            </w:r>
          </w:p>
        </w:tc>
        <w:tc>
          <w:tcPr>
            <w:tcW w:w="1351" w:type="dxa"/>
          </w:tcPr>
          <w:p w14:paraId="19E88844" w14:textId="77777777" w:rsidR="00840B05" w:rsidRDefault="00840B05" w:rsidP="00476B72"/>
        </w:tc>
      </w:tr>
      <w:tr w:rsidR="00840B05" w14:paraId="0E43B245" w14:textId="77777777" w:rsidTr="00476B72">
        <w:tc>
          <w:tcPr>
            <w:tcW w:w="3114" w:type="dxa"/>
          </w:tcPr>
          <w:p w14:paraId="57B54A29" w14:textId="77777777" w:rsidR="00840B05" w:rsidRDefault="00840B05" w:rsidP="00476B72">
            <w:r>
              <w:t>Month</w:t>
            </w:r>
          </w:p>
        </w:tc>
        <w:tc>
          <w:tcPr>
            <w:tcW w:w="1134" w:type="dxa"/>
          </w:tcPr>
          <w:p w14:paraId="60EAF6FC" w14:textId="77777777" w:rsidR="00840B05" w:rsidRDefault="00840B05" w:rsidP="00476B72">
            <w:r>
              <w:t>-0.33</w:t>
            </w:r>
          </w:p>
        </w:tc>
        <w:tc>
          <w:tcPr>
            <w:tcW w:w="1134" w:type="dxa"/>
          </w:tcPr>
          <w:p w14:paraId="3112178F" w14:textId="77777777" w:rsidR="00840B05" w:rsidRDefault="00840B05" w:rsidP="00476B72">
            <w:r>
              <w:t>0.13</w:t>
            </w:r>
          </w:p>
        </w:tc>
        <w:tc>
          <w:tcPr>
            <w:tcW w:w="1134" w:type="dxa"/>
          </w:tcPr>
          <w:p w14:paraId="1E1EA603" w14:textId="77777777" w:rsidR="00840B05" w:rsidRDefault="00840B05" w:rsidP="00476B72">
            <w:r>
              <w:t>-2.48</w:t>
            </w:r>
          </w:p>
        </w:tc>
        <w:tc>
          <w:tcPr>
            <w:tcW w:w="1149" w:type="dxa"/>
          </w:tcPr>
          <w:p w14:paraId="18D38B7F" w14:textId="77777777" w:rsidR="00840B05" w:rsidRDefault="00840B05" w:rsidP="00476B72">
            <w:r>
              <w:t>0.01</w:t>
            </w:r>
          </w:p>
        </w:tc>
        <w:tc>
          <w:tcPr>
            <w:tcW w:w="1351" w:type="dxa"/>
          </w:tcPr>
          <w:p w14:paraId="069B48C7" w14:textId="77777777" w:rsidR="00840B05" w:rsidRDefault="00840B05" w:rsidP="00476B72"/>
        </w:tc>
      </w:tr>
      <w:tr w:rsidR="00840B05" w14:paraId="6F49C0F3" w14:textId="77777777" w:rsidTr="00476B72">
        <w:tc>
          <w:tcPr>
            <w:tcW w:w="3114" w:type="dxa"/>
          </w:tcPr>
          <w:p w14:paraId="561AA87A" w14:textId="77777777" w:rsidR="00840B05" w:rsidRDefault="00840B05" w:rsidP="00476B72">
            <w:r>
              <w:t>Month</w:t>
            </w:r>
            <w:r w:rsidRPr="00C216CA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57BE3EFD" w14:textId="77777777" w:rsidR="00840B05" w:rsidRDefault="00840B05" w:rsidP="00476B72">
            <w:r>
              <w:t>-0.57</w:t>
            </w:r>
          </w:p>
        </w:tc>
        <w:tc>
          <w:tcPr>
            <w:tcW w:w="1134" w:type="dxa"/>
          </w:tcPr>
          <w:p w14:paraId="3883549D" w14:textId="77777777" w:rsidR="00840B05" w:rsidRDefault="00840B05" w:rsidP="00476B72">
            <w:r>
              <w:t>0.14</w:t>
            </w:r>
          </w:p>
        </w:tc>
        <w:tc>
          <w:tcPr>
            <w:tcW w:w="1134" w:type="dxa"/>
          </w:tcPr>
          <w:p w14:paraId="2151E9AC" w14:textId="77777777" w:rsidR="00840B05" w:rsidRDefault="00840B05" w:rsidP="00476B72">
            <w:r>
              <w:t>-4.01</w:t>
            </w:r>
          </w:p>
        </w:tc>
        <w:tc>
          <w:tcPr>
            <w:tcW w:w="1149" w:type="dxa"/>
          </w:tcPr>
          <w:p w14:paraId="5E7E2EC5" w14:textId="77777777" w:rsidR="00840B05" w:rsidRDefault="00840B05" w:rsidP="00476B72">
            <w:r>
              <w:t>&lt;0.001</w:t>
            </w:r>
          </w:p>
        </w:tc>
        <w:tc>
          <w:tcPr>
            <w:tcW w:w="1351" w:type="dxa"/>
          </w:tcPr>
          <w:p w14:paraId="29D519C1" w14:textId="77777777" w:rsidR="00840B05" w:rsidRDefault="00840B05" w:rsidP="00476B72"/>
        </w:tc>
      </w:tr>
      <w:tr w:rsidR="00840B05" w14:paraId="64582561" w14:textId="77777777" w:rsidTr="00476B72">
        <w:tc>
          <w:tcPr>
            <w:tcW w:w="3114" w:type="dxa"/>
          </w:tcPr>
          <w:p w14:paraId="7B7C212F" w14:textId="77777777" w:rsidR="00840B05" w:rsidRPr="00C216CA" w:rsidRDefault="00840B05" w:rsidP="00476B72">
            <w:pPr>
              <w:rPr>
                <w:b/>
                <w:bCs/>
              </w:rPr>
            </w:pPr>
            <w:r w:rsidRPr="00C216CA">
              <w:rPr>
                <w:b/>
                <w:bCs/>
              </w:rPr>
              <w:t>Host (baseline: Cat) * month</w:t>
            </w:r>
            <w:r w:rsidRPr="00C216CA">
              <w:rPr>
                <w:b/>
                <w:bCs/>
                <w:vertAlign w:val="superscript"/>
              </w:rPr>
              <w:t>2</w:t>
            </w:r>
            <w:r w:rsidRPr="00C216CA">
              <w:rPr>
                <w:b/>
                <w:bCs/>
              </w:rPr>
              <w:t xml:space="preserve"> </w:t>
            </w:r>
          </w:p>
        </w:tc>
        <w:tc>
          <w:tcPr>
            <w:tcW w:w="1134" w:type="dxa"/>
          </w:tcPr>
          <w:p w14:paraId="64121277" w14:textId="77777777" w:rsidR="00840B05" w:rsidRDefault="00840B05" w:rsidP="00476B72"/>
        </w:tc>
        <w:tc>
          <w:tcPr>
            <w:tcW w:w="1134" w:type="dxa"/>
          </w:tcPr>
          <w:p w14:paraId="245B4BF4" w14:textId="77777777" w:rsidR="00840B05" w:rsidRDefault="00840B05" w:rsidP="00476B72"/>
        </w:tc>
        <w:tc>
          <w:tcPr>
            <w:tcW w:w="1134" w:type="dxa"/>
          </w:tcPr>
          <w:p w14:paraId="5D7D989F" w14:textId="77777777" w:rsidR="00840B05" w:rsidRDefault="00840B05" w:rsidP="00476B72"/>
        </w:tc>
        <w:tc>
          <w:tcPr>
            <w:tcW w:w="1149" w:type="dxa"/>
          </w:tcPr>
          <w:p w14:paraId="3654E274" w14:textId="77777777" w:rsidR="00840B05" w:rsidRDefault="00840B05" w:rsidP="00476B72"/>
        </w:tc>
        <w:tc>
          <w:tcPr>
            <w:tcW w:w="1351" w:type="dxa"/>
          </w:tcPr>
          <w:p w14:paraId="71805C0C" w14:textId="77777777" w:rsidR="00840B05" w:rsidRDefault="00840B05" w:rsidP="00476B72">
            <w:r>
              <w:t>19.2</w:t>
            </w:r>
          </w:p>
        </w:tc>
      </w:tr>
      <w:tr w:rsidR="00840B05" w14:paraId="15556544" w14:textId="77777777" w:rsidTr="00476B72">
        <w:tc>
          <w:tcPr>
            <w:tcW w:w="3114" w:type="dxa"/>
          </w:tcPr>
          <w:p w14:paraId="249EDF2B" w14:textId="77777777" w:rsidR="00840B05" w:rsidRDefault="00840B05" w:rsidP="00476B72">
            <w:r>
              <w:t>Dog * month</w:t>
            </w:r>
          </w:p>
        </w:tc>
        <w:tc>
          <w:tcPr>
            <w:tcW w:w="1134" w:type="dxa"/>
          </w:tcPr>
          <w:p w14:paraId="7DE441CB" w14:textId="77777777" w:rsidR="00840B05" w:rsidRDefault="00840B05" w:rsidP="00476B72">
            <w:r>
              <w:t>0.16</w:t>
            </w:r>
          </w:p>
        </w:tc>
        <w:tc>
          <w:tcPr>
            <w:tcW w:w="1134" w:type="dxa"/>
          </w:tcPr>
          <w:p w14:paraId="38BD0C65" w14:textId="77777777" w:rsidR="00840B05" w:rsidRDefault="00840B05" w:rsidP="00476B72">
            <w:r>
              <w:t>0.16</w:t>
            </w:r>
          </w:p>
        </w:tc>
        <w:tc>
          <w:tcPr>
            <w:tcW w:w="1134" w:type="dxa"/>
          </w:tcPr>
          <w:p w14:paraId="47915E13" w14:textId="77777777" w:rsidR="00840B05" w:rsidRDefault="00840B05" w:rsidP="00476B72">
            <w:r>
              <w:t>0.97</w:t>
            </w:r>
          </w:p>
        </w:tc>
        <w:tc>
          <w:tcPr>
            <w:tcW w:w="1149" w:type="dxa"/>
          </w:tcPr>
          <w:p w14:paraId="2ED2E182" w14:textId="77777777" w:rsidR="00840B05" w:rsidRDefault="00840B05" w:rsidP="00476B72">
            <w:r>
              <w:t>0.33</w:t>
            </w:r>
          </w:p>
        </w:tc>
        <w:tc>
          <w:tcPr>
            <w:tcW w:w="1351" w:type="dxa"/>
          </w:tcPr>
          <w:p w14:paraId="6B221390" w14:textId="77777777" w:rsidR="00840B05" w:rsidRDefault="00840B05" w:rsidP="00476B72"/>
        </w:tc>
      </w:tr>
      <w:tr w:rsidR="00840B05" w14:paraId="45573D95" w14:textId="77777777" w:rsidTr="00476B72">
        <w:tc>
          <w:tcPr>
            <w:tcW w:w="3114" w:type="dxa"/>
          </w:tcPr>
          <w:p w14:paraId="081A8F30" w14:textId="77777777" w:rsidR="00840B05" w:rsidRDefault="00840B05" w:rsidP="00476B72">
            <w:r>
              <w:t>Dog * month</w:t>
            </w:r>
            <w:r w:rsidRPr="00C216CA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7DF3E1BA" w14:textId="77777777" w:rsidR="00840B05" w:rsidRDefault="00840B05" w:rsidP="00476B72">
            <w:r>
              <w:t>-0.65</w:t>
            </w:r>
          </w:p>
        </w:tc>
        <w:tc>
          <w:tcPr>
            <w:tcW w:w="1134" w:type="dxa"/>
          </w:tcPr>
          <w:p w14:paraId="10278CBE" w14:textId="77777777" w:rsidR="00840B05" w:rsidRDefault="00840B05" w:rsidP="00476B72">
            <w:r>
              <w:t>0.18</w:t>
            </w:r>
          </w:p>
        </w:tc>
        <w:tc>
          <w:tcPr>
            <w:tcW w:w="1134" w:type="dxa"/>
          </w:tcPr>
          <w:p w14:paraId="584F055A" w14:textId="77777777" w:rsidR="00840B05" w:rsidRDefault="00840B05" w:rsidP="00476B72">
            <w:r>
              <w:t>-3.66</w:t>
            </w:r>
          </w:p>
        </w:tc>
        <w:tc>
          <w:tcPr>
            <w:tcW w:w="1149" w:type="dxa"/>
          </w:tcPr>
          <w:p w14:paraId="6A8D2D9A" w14:textId="77777777" w:rsidR="00840B05" w:rsidRDefault="00840B05" w:rsidP="00476B72">
            <w:r>
              <w:t>&lt;0.001</w:t>
            </w:r>
          </w:p>
        </w:tc>
        <w:tc>
          <w:tcPr>
            <w:tcW w:w="1351" w:type="dxa"/>
          </w:tcPr>
          <w:p w14:paraId="451B59F7" w14:textId="77777777" w:rsidR="00840B05" w:rsidRDefault="00840B05" w:rsidP="00476B72"/>
        </w:tc>
      </w:tr>
      <w:tr w:rsidR="00840B05" w14:paraId="37B58CF3" w14:textId="77777777" w:rsidTr="00476B72">
        <w:tc>
          <w:tcPr>
            <w:tcW w:w="3114" w:type="dxa"/>
          </w:tcPr>
          <w:p w14:paraId="3EE269B3" w14:textId="77777777" w:rsidR="00840B05" w:rsidRDefault="00840B05" w:rsidP="00476B72">
            <w:r>
              <w:t>Human * month</w:t>
            </w:r>
          </w:p>
        </w:tc>
        <w:tc>
          <w:tcPr>
            <w:tcW w:w="1134" w:type="dxa"/>
          </w:tcPr>
          <w:p w14:paraId="0EFDD970" w14:textId="77777777" w:rsidR="00840B05" w:rsidRDefault="00840B05" w:rsidP="00476B72">
            <w:r>
              <w:t>0.29</w:t>
            </w:r>
          </w:p>
        </w:tc>
        <w:tc>
          <w:tcPr>
            <w:tcW w:w="1134" w:type="dxa"/>
          </w:tcPr>
          <w:p w14:paraId="3B8B5642" w14:textId="77777777" w:rsidR="00840B05" w:rsidRDefault="00840B05" w:rsidP="00476B72">
            <w:r>
              <w:t>0.17</w:t>
            </w:r>
          </w:p>
        </w:tc>
        <w:tc>
          <w:tcPr>
            <w:tcW w:w="1134" w:type="dxa"/>
          </w:tcPr>
          <w:p w14:paraId="6B790122" w14:textId="77777777" w:rsidR="00840B05" w:rsidRDefault="00840B05" w:rsidP="00476B72">
            <w:r>
              <w:t>1.70</w:t>
            </w:r>
          </w:p>
        </w:tc>
        <w:tc>
          <w:tcPr>
            <w:tcW w:w="1149" w:type="dxa"/>
          </w:tcPr>
          <w:p w14:paraId="1C2D696B" w14:textId="77777777" w:rsidR="00840B05" w:rsidRDefault="00840B05" w:rsidP="00476B72">
            <w:r>
              <w:t>0.09</w:t>
            </w:r>
          </w:p>
        </w:tc>
        <w:tc>
          <w:tcPr>
            <w:tcW w:w="1351" w:type="dxa"/>
          </w:tcPr>
          <w:p w14:paraId="1531EF49" w14:textId="77777777" w:rsidR="00840B05" w:rsidRDefault="00840B05" w:rsidP="00476B72"/>
        </w:tc>
      </w:tr>
      <w:tr w:rsidR="00840B05" w14:paraId="2D2752D6" w14:textId="77777777" w:rsidTr="00476B72">
        <w:tc>
          <w:tcPr>
            <w:tcW w:w="3114" w:type="dxa"/>
          </w:tcPr>
          <w:p w14:paraId="4AED206A" w14:textId="77777777" w:rsidR="00840B05" w:rsidRDefault="00840B05" w:rsidP="00476B72">
            <w:r>
              <w:t>Human * month</w:t>
            </w:r>
            <w:r w:rsidRPr="00C216CA">
              <w:rPr>
                <w:vertAlign w:val="superscript"/>
              </w:rPr>
              <w:t>2</w:t>
            </w:r>
          </w:p>
        </w:tc>
        <w:tc>
          <w:tcPr>
            <w:tcW w:w="1134" w:type="dxa"/>
          </w:tcPr>
          <w:p w14:paraId="0601700F" w14:textId="77777777" w:rsidR="00840B05" w:rsidRDefault="00840B05" w:rsidP="00476B72">
            <w:r>
              <w:t>-0.98</w:t>
            </w:r>
          </w:p>
        </w:tc>
        <w:tc>
          <w:tcPr>
            <w:tcW w:w="1134" w:type="dxa"/>
          </w:tcPr>
          <w:p w14:paraId="003491FF" w14:textId="77777777" w:rsidR="00840B05" w:rsidRDefault="00840B05" w:rsidP="00476B72">
            <w:r>
              <w:t>0.19</w:t>
            </w:r>
          </w:p>
        </w:tc>
        <w:tc>
          <w:tcPr>
            <w:tcW w:w="1134" w:type="dxa"/>
          </w:tcPr>
          <w:p w14:paraId="7BD18CFE" w14:textId="77777777" w:rsidR="00840B05" w:rsidRDefault="00840B05" w:rsidP="00476B72">
            <w:r>
              <w:t>-5.23</w:t>
            </w:r>
          </w:p>
        </w:tc>
        <w:tc>
          <w:tcPr>
            <w:tcW w:w="1149" w:type="dxa"/>
          </w:tcPr>
          <w:p w14:paraId="311AF6AB" w14:textId="77777777" w:rsidR="00840B05" w:rsidRDefault="00840B05" w:rsidP="00476B72">
            <w:r>
              <w:t>&lt;0.001</w:t>
            </w:r>
          </w:p>
        </w:tc>
        <w:tc>
          <w:tcPr>
            <w:tcW w:w="1351" w:type="dxa"/>
          </w:tcPr>
          <w:p w14:paraId="7275D2DD" w14:textId="77777777" w:rsidR="00840B05" w:rsidRDefault="00840B05" w:rsidP="00476B72"/>
        </w:tc>
      </w:tr>
    </w:tbl>
    <w:p w14:paraId="58A19A9B" w14:textId="77777777" w:rsidR="00840B05" w:rsidRDefault="00840B05" w:rsidP="00840B05">
      <w:pPr>
        <w:autoSpaceDE w:val="0"/>
        <w:autoSpaceDN w:val="0"/>
        <w:adjustRightInd w:val="0"/>
        <w:spacing w:after="0" w:line="240" w:lineRule="auto"/>
      </w:pPr>
      <w:r>
        <w:t xml:space="preserve">*The </w:t>
      </w:r>
      <w:proofErr w:type="spellStart"/>
      <w:r>
        <w:rPr>
          <w:rFonts w:cs="Calibri"/>
        </w:rPr>
        <w:t>Δ</w:t>
      </w:r>
      <w:r>
        <w:t>AICc</w:t>
      </w:r>
      <w:proofErr w:type="spellEnd"/>
      <w:r>
        <w:t xml:space="preserve"> refers to the effect of removing the variable in the given row on the </w:t>
      </w:r>
      <w:proofErr w:type="spellStart"/>
      <w:r>
        <w:t>AICc</w:t>
      </w:r>
      <w:proofErr w:type="spellEnd"/>
      <w:r>
        <w:t xml:space="preserve"> of the best model. For example, a </w:t>
      </w:r>
      <w:proofErr w:type="spellStart"/>
      <w:r>
        <w:rPr>
          <w:rFonts w:cs="Calibri"/>
        </w:rPr>
        <w:t>Δ</w:t>
      </w:r>
      <w:r>
        <w:t>AICc</w:t>
      </w:r>
      <w:proofErr w:type="spellEnd"/>
      <w:r>
        <w:t xml:space="preserve"> of 10 means that the </w:t>
      </w:r>
      <w:proofErr w:type="spellStart"/>
      <w:r>
        <w:t>AICc</w:t>
      </w:r>
      <w:proofErr w:type="spellEnd"/>
      <w:r>
        <w:t xml:space="preserve"> of the model increased by 10 after removing the variable.</w:t>
      </w:r>
    </w:p>
    <w:bookmarkEnd w:id="0"/>
    <w:p w14:paraId="14E5B82D" w14:textId="77777777" w:rsidR="00490837" w:rsidRDefault="00840B05"/>
    <w:sectPr w:rsidR="004908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B05"/>
    <w:rsid w:val="000E2225"/>
    <w:rsid w:val="00840B05"/>
    <w:rsid w:val="00AD1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31B30E"/>
  <w15:chartTrackingRefBased/>
  <w15:docId w15:val="{06C8D6F7-72EB-4157-B72A-986858ABC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B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0B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igh Hansford</dc:creator>
  <cp:keywords/>
  <dc:description/>
  <cp:lastModifiedBy>Kayleigh Hansford</cp:lastModifiedBy>
  <cp:revision>1</cp:revision>
  <dcterms:created xsi:type="dcterms:W3CDTF">2022-09-06T15:38:00Z</dcterms:created>
  <dcterms:modified xsi:type="dcterms:W3CDTF">2022-09-06T15:39:00Z</dcterms:modified>
</cp:coreProperties>
</file>